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A9EB49" w14:textId="6AF42A8C" w:rsidR="0062447A" w:rsidRDefault="003679BE">
      <w:ins w:id="0" w:author="Anna-Claire Devlin" w:date="2019-11-14T21:55:00Z">
        <w:r w:rsidRPr="003679BE">
          <mc:AlternateContent>
            <mc:Choice Requires="wpg">
              <w:drawing>
                <wp:anchor distT="0" distB="0" distL="114300" distR="114300" simplePos="0" relativeHeight="251659264" behindDoc="0" locked="0" layoutInCell="1" allowOverlap="1" wp14:anchorId="368F3B59" wp14:editId="2FE484B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404110" cy="4562475"/>
                  <wp:effectExtent l="0" t="0" r="0" b="0"/>
                  <wp:wrapNone/>
                  <wp:docPr id="5" name="Group 5">
                    <a:extLst xmlns:a="http://schemas.openxmlformats.org/drawingml/2006/main"/>
                  </wp:docPr>
                  <wp:cNvGraphicFramePr/>
                  <a:graphic xmlns:a="http://schemas.openxmlformats.org/drawingml/2006/main">
                    <a:graphicData uri="http://schemas.microsoft.com/office/word/2010/wordprocessingGroup">
                      <wpg:wgp>
                        <wpg:cNvGrpSpPr/>
                        <wpg:grpSpPr>
                          <a:xfrm>
                            <a:off x="0" y="0"/>
                            <a:ext cx="2404110" cy="4562475"/>
                            <a:chOff x="0" y="0"/>
                            <a:chExt cx="2404110" cy="4562475"/>
                          </a:xfrm>
                        </wpg:grpSpPr>
                        <pic:pic xmlns:pic="http://schemas.openxmlformats.org/drawingml/2006/picture">
                          <pic:nvPicPr>
                            <pic:cNvPr id="6" name="Picture 6">
                              <a:extLst/>
                            </pic:cNvPr>
                            <pic:cNvPicPr/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2404110" cy="4562475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wps:wsp>
                          <wps:cNvPr id="9" name="TextBox 4">
                            <a:extLst/>
                          </wps:cNvPr>
                          <wps:cNvSpPr txBox="1"/>
                          <wps:spPr>
                            <a:xfrm>
                              <a:off x="186055" y="0"/>
                              <a:ext cx="258445" cy="2774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148380A" w14:textId="77777777" w:rsidR="003679BE" w:rsidRDefault="003679BE" w:rsidP="003679BE">
                                <w:pPr/>
                                <w:r>
                                  <w:rPr>
                                    <w:rFonts w:hAnsi="Cambria"/>
                                    <w:b/>
                                    <w:bCs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wgp>
                    </a:graphicData>
                  </a:graphic>
                </wp:anchor>
              </w:drawing>
            </mc:Choice>
            <mc:Fallback>
              <w:pict>
                <v:group w14:anchorId="368F3B59" id="Group 5" o:spid="_x0000_s1026" style="position:absolute;margin-left:0;margin-top:0;width:189.3pt;height:359.25pt;z-index:251659264" coordsize="24041,45624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&#13;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6" o:spid="_x0000_s1027" type="#_x0000_t75" style="position:absolute;width:24041;height:4562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">
                    <v:imagedata r:id="rId8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4" o:spid="_x0000_s1028" type="#_x0000_t202" style="position:absolute;left:1860;width:2585;height:277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" filled="f" stroked="f">
                    <v:textbox style="mso-fit-shape-to-text:t">
                      <w:txbxContent>
                        <w:p w14:paraId="7148380A" w14:textId="77777777" w:rsidR="003679BE" w:rsidRDefault="003679BE" w:rsidP="003679BE">
                          <w:pPr/>
                          <w:r>
                            <w:rPr>
                              <w:rFonts w:hAnsi="Cambria"/>
                              <w:b/>
                              <w:bCs/>
                              <w:color w:val="000000" w:themeColor="text1"/>
                              <w:kern w:val="24"/>
                              <w:lang w:val="en-US"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</w:pict>
            </mc:Fallback>
          </mc:AlternateContent>
        </w:r>
      </w:ins>
      <w:r w:rsidRPr="003679BE"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6CC47A4E" wp14:editId="4894FF04">
                <wp:simplePos x="0" y="0"/>
                <wp:positionH relativeFrom="column">
                  <wp:posOffset>106680</wp:posOffset>
                </wp:positionH>
                <wp:positionV relativeFrom="paragraph">
                  <wp:posOffset>4804410</wp:posOffset>
                </wp:positionV>
                <wp:extent cx="4464353" cy="2690283"/>
                <wp:effectExtent l="0" t="0" r="6350" b="2540"/>
                <wp:wrapNone/>
                <wp:docPr id="11" name="Group 4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64353" cy="2690283"/>
                          <a:chOff x="0" y="0"/>
                          <a:chExt cx="4464353" cy="2690283"/>
                        </a:xfrm>
                      </wpg:grpSpPr>
                      <pic:pic xmlns:pic="http://schemas.openxmlformats.org/drawingml/2006/picture">
                        <pic:nvPicPr>
                          <pic:cNvPr id="13" name="Picture 13">
                            <a:extLst/>
                          </pic:cNvPr>
                          <pic:cNvPicPr/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62" t="2380" r="1563" b="2380"/>
                          <a:stretch/>
                        </pic:blipFill>
                        <pic:spPr bwMode="auto">
                          <a:xfrm>
                            <a:off x="0" y="65616"/>
                            <a:ext cx="4464353" cy="262466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14" name="TextBox 2">
                          <a:extLst/>
                        </wps:cNvPr>
                        <wps:cNvSpPr txBox="1"/>
                        <wps:spPr>
                          <a:xfrm>
                            <a:off x="66515" y="0"/>
                            <a:ext cx="264795" cy="2774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F4BD607" w14:textId="77777777" w:rsidR="003679BE" w:rsidRDefault="003679BE" w:rsidP="003679BE">
                              <w:pPr/>
                              <w:r>
                                <w:rPr>
                                  <w:rFonts w:hAnsi="Cambria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CC47A4E" id="Group 4" o:spid="_x0000_s1029" style="position:absolute;margin-left:8.4pt;margin-top:378.3pt;width:351.5pt;height:211.85pt;z-index:251660288" coordsize="44643,26902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">
                <v:shape id="Picture 13" o:spid="_x0000_s1030" type="#_x0000_t75" style="position:absolute;top:656;width:44643;height:2624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">
                  <v:imagedata r:id="rId10" o:title="" croptop="1560f" cropbottom="1560f" cropleft="696f" cropright="1024f"/>
                </v:shape>
                <v:shape id="TextBox 2" o:spid="_x0000_s1031" type="#_x0000_t202" style="position:absolute;left:665;width:2648;height:277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" filled="f" stroked="f">
                  <v:textbox style="mso-fit-shape-to-text:t">
                    <w:txbxContent>
                      <w:p w14:paraId="1F4BD607" w14:textId="77777777" w:rsidR="003679BE" w:rsidRDefault="003679BE" w:rsidP="003679BE">
                        <w:pPr/>
                        <w:r>
                          <w:rPr>
                            <w:rFonts w:hAnsi="Cambria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411327F" w14:textId="139FBB99" w:rsidR="003679BE" w:rsidRDefault="003679BE"/>
    <w:p w14:paraId="71EC941A" w14:textId="1BFA9A24" w:rsidR="003679BE" w:rsidRDefault="003679BE"/>
    <w:p w14:paraId="77F811BE" w14:textId="02CDAED9" w:rsidR="003679BE" w:rsidRDefault="003679BE"/>
    <w:p w14:paraId="27B96205" w14:textId="0DF23396" w:rsidR="003679BE" w:rsidRDefault="003679BE"/>
    <w:p w14:paraId="1FB1BCD6" w14:textId="00A63231" w:rsidR="003679BE" w:rsidRDefault="003679BE"/>
    <w:p w14:paraId="02E02A1E" w14:textId="6CBC69BC" w:rsidR="003679BE" w:rsidRDefault="003679BE"/>
    <w:p w14:paraId="1331366A" w14:textId="62013508" w:rsidR="003679BE" w:rsidRDefault="003679BE"/>
    <w:p w14:paraId="635C5A68" w14:textId="69053433" w:rsidR="003679BE" w:rsidRDefault="003679BE"/>
    <w:p w14:paraId="07B0825D" w14:textId="1985EA9A" w:rsidR="003679BE" w:rsidRDefault="003679BE"/>
    <w:p w14:paraId="4185CDFE" w14:textId="453C5E04" w:rsidR="003679BE" w:rsidRDefault="003679BE"/>
    <w:p w14:paraId="37EFAA01" w14:textId="0059A715" w:rsidR="003679BE" w:rsidRDefault="003679BE"/>
    <w:p w14:paraId="0A6B8562" w14:textId="59E8AF48" w:rsidR="003679BE" w:rsidRDefault="003679BE"/>
    <w:p w14:paraId="4E994B97" w14:textId="69F5C6BB" w:rsidR="003679BE" w:rsidRDefault="003679BE"/>
    <w:p w14:paraId="14D5DCD6" w14:textId="6B85BC9B" w:rsidR="003679BE" w:rsidRDefault="003679BE"/>
    <w:p w14:paraId="04A16F5D" w14:textId="4039E960" w:rsidR="003679BE" w:rsidRDefault="003679BE"/>
    <w:p w14:paraId="08BAD042" w14:textId="01D4394A" w:rsidR="003679BE" w:rsidRDefault="003679BE"/>
    <w:p w14:paraId="45A68008" w14:textId="1F8A9CEF" w:rsidR="003679BE" w:rsidRDefault="003679BE"/>
    <w:p w14:paraId="23B34821" w14:textId="2FE2E285" w:rsidR="003679BE" w:rsidRDefault="003679BE"/>
    <w:p w14:paraId="2E18DB90" w14:textId="0AABF596" w:rsidR="003679BE" w:rsidRDefault="003679BE"/>
    <w:p w14:paraId="01F93FE8" w14:textId="5215548A" w:rsidR="003679BE" w:rsidRDefault="003679BE"/>
    <w:p w14:paraId="175900E3" w14:textId="4C83CB46" w:rsidR="003679BE" w:rsidRDefault="003679BE"/>
    <w:p w14:paraId="771A08DA" w14:textId="3CD29DE3" w:rsidR="003679BE" w:rsidRDefault="003679BE"/>
    <w:p w14:paraId="76FFEFB1" w14:textId="539B5E86" w:rsidR="003679BE" w:rsidRDefault="003679BE"/>
    <w:p w14:paraId="0A861306" w14:textId="54948693" w:rsidR="003679BE" w:rsidRDefault="003679BE"/>
    <w:p w14:paraId="60FB947C" w14:textId="2E7C4625" w:rsidR="003679BE" w:rsidRDefault="003679BE"/>
    <w:p w14:paraId="709BBEE6" w14:textId="21F76602" w:rsidR="003679BE" w:rsidRDefault="003679BE"/>
    <w:p w14:paraId="2B11164C" w14:textId="49912498" w:rsidR="003679BE" w:rsidRDefault="003679BE"/>
    <w:p w14:paraId="6035C3E4" w14:textId="09A8F885" w:rsidR="003679BE" w:rsidRDefault="003679BE"/>
    <w:p w14:paraId="3252AF01" w14:textId="2910850B" w:rsidR="003679BE" w:rsidRDefault="003679BE"/>
    <w:p w14:paraId="79CCBC00" w14:textId="3E55575E" w:rsidR="003679BE" w:rsidRDefault="003679BE"/>
    <w:p w14:paraId="6B05854A" w14:textId="4DD76769" w:rsidR="003679BE" w:rsidRDefault="003679BE"/>
    <w:p w14:paraId="5BA706FA" w14:textId="31C38AE0" w:rsidR="003679BE" w:rsidRDefault="003679BE"/>
    <w:p w14:paraId="35B375FD" w14:textId="40C230BE" w:rsidR="003679BE" w:rsidRDefault="003679BE"/>
    <w:p w14:paraId="74D4CDF3" w14:textId="22EDD6D2" w:rsidR="003679BE" w:rsidRDefault="003679BE"/>
    <w:p w14:paraId="1956ED5D" w14:textId="36DCCFAB" w:rsidR="003679BE" w:rsidRDefault="003679BE"/>
    <w:p w14:paraId="5017A684" w14:textId="365BF629" w:rsidR="003679BE" w:rsidRDefault="003679BE"/>
    <w:p w14:paraId="00FF656E" w14:textId="60E2DAF7" w:rsidR="003679BE" w:rsidRDefault="003679BE"/>
    <w:p w14:paraId="79F723CC" w14:textId="19254E42" w:rsidR="003679BE" w:rsidRDefault="003679BE"/>
    <w:p w14:paraId="47380B46" w14:textId="4C155957" w:rsidR="003679BE" w:rsidRDefault="003679BE"/>
    <w:p w14:paraId="6A11416F" w14:textId="33082F91" w:rsidR="003679BE" w:rsidRDefault="003679BE"/>
    <w:p w14:paraId="5C15AB43" w14:textId="4657FE29" w:rsidR="003679BE" w:rsidRDefault="003679BE"/>
    <w:p w14:paraId="41624745" w14:textId="77777777" w:rsidR="003679BE" w:rsidRPr="003679BE" w:rsidRDefault="003679BE" w:rsidP="003679BE">
      <w:pPr>
        <w:pStyle w:val="Body"/>
        <w:spacing w:after="0" w:line="480" w:lineRule="auto"/>
        <w:rPr>
          <w:rFonts w:ascii="Times New Roman" w:eastAsia="Arial" w:hAnsi="Times New Roman" w:cs="Times New Roman"/>
          <w:color w:val="auto"/>
          <w:sz w:val="24"/>
          <w:szCs w:val="24"/>
        </w:rPr>
      </w:pPr>
      <w:r w:rsidRPr="003679BE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Supplementary Figure 3. Mutant and gene-edited </w:t>
      </w:r>
      <w:r w:rsidRPr="003679BE">
        <w:rPr>
          <w:rFonts w:ascii="Times New Roman" w:hAnsi="Times New Roman" w:cs="Times New Roman"/>
          <w:b/>
          <w:bCs/>
          <w:i/>
          <w:color w:val="auto"/>
          <w:sz w:val="24"/>
          <w:szCs w:val="24"/>
        </w:rPr>
        <w:t>C9orf72</w:t>
      </w:r>
      <w:r w:rsidRPr="003679BE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iPSC-derived astrocytes have similar levels of the </w:t>
      </w:r>
      <w:r w:rsidRPr="003679BE">
        <w:rPr>
          <w:rFonts w:ascii="Times New Roman" w:hAnsi="Times New Roman" w:cs="Times New Roman"/>
          <w:b/>
          <w:bCs/>
          <w:i/>
          <w:color w:val="auto"/>
          <w:sz w:val="24"/>
          <w:szCs w:val="24"/>
        </w:rPr>
        <w:t>C9orf72</w:t>
      </w:r>
      <w:r w:rsidRPr="003679BE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protein</w:t>
      </w:r>
    </w:p>
    <w:p w14:paraId="7503A8FC" w14:textId="77777777" w:rsidR="003679BE" w:rsidRDefault="003679BE" w:rsidP="003679BE">
      <w:pPr>
        <w:pStyle w:val="Body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3679BE">
        <w:rPr>
          <w:rFonts w:ascii="Times New Roman" w:hAnsi="Times New Roman" w:cs="Times New Roman"/>
          <w:color w:val="auto"/>
          <w:sz w:val="24"/>
          <w:szCs w:val="24"/>
        </w:rPr>
        <w:t xml:space="preserve">A representative western blot showing </w:t>
      </w:r>
      <w:r w:rsidRPr="003679BE">
        <w:rPr>
          <w:rFonts w:ascii="Times New Roman" w:hAnsi="Times New Roman" w:cs="Times New Roman"/>
          <w:i/>
          <w:color w:val="auto"/>
          <w:sz w:val="24"/>
          <w:szCs w:val="24"/>
        </w:rPr>
        <w:t>C9orf72</w:t>
      </w:r>
      <w:r w:rsidRPr="003679BE">
        <w:rPr>
          <w:rFonts w:ascii="Times New Roman" w:hAnsi="Times New Roman" w:cs="Times New Roman"/>
          <w:color w:val="auto"/>
          <w:sz w:val="24"/>
          <w:szCs w:val="24"/>
        </w:rPr>
        <w:t xml:space="preserve"> protein level isolated from iPSC-derived astrocytes. GAPDH was used as a loading control. </w:t>
      </w:r>
    </w:p>
    <w:p w14:paraId="7254F130" w14:textId="14BEC120" w:rsidR="003679BE" w:rsidRPr="003679BE" w:rsidRDefault="003679BE" w:rsidP="003679BE">
      <w:pPr>
        <w:pStyle w:val="Body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1" w:name="_GoBack"/>
      <w:bookmarkEnd w:id="1"/>
      <w:r w:rsidRPr="003679BE">
        <w:rPr>
          <w:rFonts w:ascii="Times New Roman" w:hAnsi="Times New Roman" w:cs="Times New Roman"/>
          <w:color w:val="auto"/>
          <w:sz w:val="24"/>
          <w:szCs w:val="24"/>
        </w:rPr>
        <w:t>Quantification of relative protein levels of C9ORF72 showed no change between gene edited (C9-Δ) and mutant astrocyte (C9-3) or between Ctrl-2 and C9-1, C9-2, C9-3 astrocytes when compared with loading controls GAPDH (ns, not significant; Student’s t-test).</w:t>
      </w:r>
    </w:p>
    <w:p w14:paraId="38BE360C" w14:textId="742C4B50" w:rsidR="003679BE" w:rsidRDefault="003679BE"/>
    <w:p w14:paraId="62523DE9" w14:textId="77777777" w:rsidR="003679BE" w:rsidRDefault="003679BE"/>
    <w:sectPr w:rsidR="003679BE" w:rsidSect="003679BE">
      <w:pgSz w:w="12240" w:h="15840"/>
      <w:pgMar w:top="1440" w:right="1797" w:bottom="1440" w:left="179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026CB2" w14:textId="77777777" w:rsidR="00557543" w:rsidRDefault="00557543" w:rsidP="003679BE">
      <w:r>
        <w:separator/>
      </w:r>
    </w:p>
  </w:endnote>
  <w:endnote w:type="continuationSeparator" w:id="0">
    <w:p w14:paraId="0836B53B" w14:textId="77777777" w:rsidR="00557543" w:rsidRDefault="00557543" w:rsidP="003679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5B1646" w14:textId="77777777" w:rsidR="00557543" w:rsidRDefault="00557543" w:rsidP="003679BE">
      <w:r>
        <w:separator/>
      </w:r>
    </w:p>
  </w:footnote>
  <w:footnote w:type="continuationSeparator" w:id="0">
    <w:p w14:paraId="4D669EF2" w14:textId="77777777" w:rsidR="00557543" w:rsidRDefault="00557543" w:rsidP="003679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5C6B49"/>
    <w:multiLevelType w:val="hybridMultilevel"/>
    <w:tmpl w:val="26D88678"/>
    <w:lvl w:ilvl="0" w:tplc="12189CC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nna-Claire Devlin">
    <w15:presenceInfo w15:providerId="None" w15:userId="Anna-Claire Devl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9BE"/>
    <w:rsid w:val="003679BE"/>
    <w:rsid w:val="00557543"/>
    <w:rsid w:val="006D35DB"/>
    <w:rsid w:val="00CD0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0E06D3"/>
  <w15:chartTrackingRefBased/>
  <w15:docId w15:val="{F0362256-1895-4B45-A46E-84DD98557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79B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79BE"/>
  </w:style>
  <w:style w:type="paragraph" w:styleId="Footer">
    <w:name w:val="footer"/>
    <w:basedOn w:val="Normal"/>
    <w:link w:val="FooterChar"/>
    <w:uiPriority w:val="99"/>
    <w:unhideWhenUsed/>
    <w:rsid w:val="003679B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79BE"/>
  </w:style>
  <w:style w:type="paragraph" w:customStyle="1" w:styleId="Body">
    <w:name w:val="Body"/>
    <w:rsid w:val="003679BE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Arial Unicode MS" w:cs="Arial Unicode MS"/>
      <w:color w:val="000000"/>
      <w:sz w:val="22"/>
      <w:szCs w:val="22"/>
      <w:u w:color="000000"/>
      <w:bdr w:val="nil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Claire Devlin</dc:creator>
  <cp:keywords/>
  <dc:description/>
  <cp:lastModifiedBy>Anna-Claire Devlin</cp:lastModifiedBy>
  <cp:revision>1</cp:revision>
  <dcterms:created xsi:type="dcterms:W3CDTF">2019-11-14T21:59:00Z</dcterms:created>
  <dcterms:modified xsi:type="dcterms:W3CDTF">2019-11-14T22:02:00Z</dcterms:modified>
</cp:coreProperties>
</file>